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hint="default" w:ascii="Times New Roman" w:hAnsi="Times New Roman" w:eastAsia="宋体" w:cs="Times New Roman"/>
          <w:b/>
          <w:sz w:val="32"/>
          <w:szCs w:val="32"/>
          <w:lang w:val="en-US" w:eastAsia="zh-CN" w:bidi="ar-SA"/>
        </w:rPr>
      </w:pPr>
      <w:bookmarkStart w:id="0" w:name="OLE_LINK6"/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>Cytological studies reveal high variation in ascospore number</w:t>
      </w:r>
      <w:bookmarkEnd w:id="0"/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 and shape and conidia produced directly from a</w:t>
      </w:r>
      <w:r>
        <w:rPr>
          <w:rFonts w:hint="eastAsia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s</w:t>
      </w:r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>cospores in</w:t>
      </w:r>
      <w:bookmarkStart w:id="5" w:name="_GoBack"/>
      <w:bookmarkEnd w:id="5"/>
      <w:r>
        <w:rPr>
          <w:rFonts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 xml:space="preserve"> </w:t>
      </w:r>
      <w:r>
        <w:rPr>
          <w:rFonts w:ascii="Times New Roman" w:hAnsi="Times New Roman" w:cs="Times New Roman" w:eastAsiaTheme="minorHAnsi"/>
          <w:b/>
          <w:i/>
          <w:iCs/>
          <w:sz w:val="32"/>
          <w:szCs w:val="32"/>
          <w:lang w:val="en-US" w:eastAsia="en-US" w:bidi="ar-SA"/>
        </w:rPr>
        <w:t>Morchella</w:t>
      </w:r>
      <w:r>
        <w:rPr>
          <w:rFonts w:hint="eastAsia" w:eastAsia="宋体" w:cs="Times New Roman"/>
          <w:b/>
          <w:i/>
          <w:iCs/>
          <w:sz w:val="32"/>
          <w:szCs w:val="32"/>
          <w:lang w:val="en-US" w:eastAsia="zh-CN" w:bidi="ar-SA"/>
        </w:rPr>
        <w:t xml:space="preserve"> galilaea</w:t>
      </w:r>
    </w:p>
    <w:p>
      <w:pPr>
        <w:jc w:val="center"/>
        <w:rPr>
          <w:rFonts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 w:eastAsiaTheme="minorHAnsi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Xi-Hui Du*, Si</w:t>
      </w:r>
      <w:r>
        <w:rPr>
          <w:rFonts w:hint="eastAsia" w:cs="Times New Roman"/>
          <w:b/>
          <w:sz w:val="24"/>
          <w:szCs w:val="24"/>
          <w:lang w:val="en-US" w:eastAsia="zh-CN" w:bidi="ar-SA"/>
        </w:rPr>
        <w:t>-Y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ue Wang, Martin Ryberg, Yong</w:t>
      </w:r>
      <w:r>
        <w:rPr>
          <w:rFonts w:hint="eastAsia" w:cs="Times New Roman"/>
          <w:b/>
          <w:sz w:val="24"/>
          <w:szCs w:val="24"/>
          <w:lang w:val="en-US" w:eastAsia="zh-CN" w:bidi="ar-SA"/>
        </w:rPr>
        <w:t>-J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ie Guo, Jing</w:t>
      </w:r>
      <w:r>
        <w:rPr>
          <w:rFonts w:hint="eastAsia" w:cs="Times New Roman"/>
          <w:b/>
          <w:sz w:val="24"/>
          <w:szCs w:val="24"/>
          <w:lang w:val="en-US" w:eastAsia="zh-CN" w:bidi="ar-SA"/>
        </w:rPr>
        <w:t>-Y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i Wei, Donald H. Pfister</w:t>
      </w:r>
      <w:bookmarkStart w:id="1" w:name="OLE_LINK35"/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, Hanna Johannesson</w:t>
      </w:r>
      <w:bookmarkEnd w:id="1"/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b w:val="0"/>
          <w:bCs w:val="0"/>
          <w:lang w:val="en-US" w:eastAsia="zh-CN"/>
        </w:rPr>
        <w:t>Xi-</w:t>
      </w:r>
      <w:r>
        <w:rPr>
          <w:rFonts w:hint="eastAsia" w:eastAsia="宋体" w:cs="Times New Roman"/>
          <w:lang w:val="en-US" w:eastAsia="zh-CN"/>
        </w:rPr>
        <w:t>Hui Du</w:t>
      </w:r>
      <w:r>
        <w:rPr>
          <w:rFonts w:cs="Times New Roman"/>
        </w:rPr>
        <w:t xml:space="preserve">: </w:t>
      </w:r>
      <w:r>
        <w:rPr>
          <w:rFonts w:hint="eastAsia" w:cs="Times New Roman"/>
          <w:lang w:val="en-US" w:eastAsia="zh-CN"/>
        </w:rPr>
        <w:fldChar w:fldCharType="begin"/>
      </w:r>
      <w:r>
        <w:rPr>
          <w:rFonts w:hint="eastAsia" w:cs="Times New Roman"/>
          <w:lang w:val="en-US" w:eastAsia="zh-CN"/>
        </w:rPr>
        <w:instrText xml:space="preserve"> HYPERLINK "mailto:duxihuimorel@outlook.com" </w:instrText>
      </w:r>
      <w:r>
        <w:rPr>
          <w:rFonts w:hint="eastAsia" w:cs="Times New Roman"/>
          <w:lang w:val="en-US" w:eastAsia="zh-CN"/>
        </w:rPr>
        <w:fldChar w:fldCharType="separate"/>
      </w:r>
      <w:r>
        <w:rPr>
          <w:rFonts w:hint="eastAsia" w:cs="Times New Roman"/>
          <w:lang w:val="en-US" w:eastAsia="zh-CN"/>
        </w:rPr>
        <w:t>duxihuimorel@outlook.com</w:t>
      </w:r>
      <w:r>
        <w:rPr>
          <w:rFonts w:hint="eastAsia" w:cs="Times New Roman"/>
          <w:lang w:val="en-US" w:eastAsia="zh-CN"/>
        </w:rPr>
        <w:fldChar w:fldCharType="end"/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>1</w:t>
      </w:r>
      <w:r>
        <w:rPr>
          <w:rFonts w:hint="eastAsia" w:eastAsia="宋体"/>
          <w:lang w:val="en-US" w:eastAsia="zh-CN"/>
        </w:rPr>
        <w:tab/>
      </w:r>
      <w:r>
        <w:t>Supplementary  Tables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etailed information of the retrieved sequences used for molecular phylogenetic analyses in this study.</w:t>
      </w:r>
    </w:p>
    <w:tbl>
      <w:tblPr>
        <w:tblStyle w:val="21"/>
        <w:tblW w:w="920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313"/>
        <w:gridCol w:w="1016"/>
        <w:gridCol w:w="1116"/>
        <w:gridCol w:w="1256"/>
        <w:gridCol w:w="1150"/>
        <w:gridCol w:w="11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131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ucher</w:t>
            </w:r>
          </w:p>
        </w:tc>
        <w:tc>
          <w:tcPr>
            <w:tcW w:w="1016" w:type="dxa"/>
            <w:vMerge w:val="restart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ty</w:t>
            </w:r>
          </w:p>
        </w:tc>
        <w:tc>
          <w:tcPr>
            <w:tcW w:w="4672" w:type="dxa"/>
            <w:gridSpan w:val="4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k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6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S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F1-a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B1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 steppicola</w:t>
            </w:r>
          </w:p>
        </w:tc>
        <w:tc>
          <w:tcPr>
            <w:tcW w:w="13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635 </w:t>
            </w:r>
          </w:p>
        </w:tc>
        <w:tc>
          <w:tcPr>
            <w:tcW w:w="10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ovakia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120</w:t>
            </w:r>
          </w:p>
        </w:tc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543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41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3"/>
              </w:num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teppicol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512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119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01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0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sceptriformis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780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11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7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8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sceptriformis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887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112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8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9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american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78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68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5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6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american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205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78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5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6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american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893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74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8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0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prav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38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nad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99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53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3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prav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910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100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9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0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ulmari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70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89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53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3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ulmari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239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nad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88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5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6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esculent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67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74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3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esculent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68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75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3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esculent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6676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61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2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4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gracilis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684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quador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86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14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26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gracilis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330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ezul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723085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53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2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551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galilae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5839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48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0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3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galilae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5840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49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0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3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. galilaea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AI-D-041 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rael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65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2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4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6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6601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44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0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2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6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63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73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3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9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18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66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2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4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9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21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67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2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4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9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9123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68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2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5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62913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46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0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2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5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62914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47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0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2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5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62861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76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3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5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62862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77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3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5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-26 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5912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55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1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3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p.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6</w:t>
            </w:r>
          </w:p>
        </w:tc>
        <w:tc>
          <w:tcPr>
            <w:tcW w:w="131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KAS55913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56</w:t>
            </w:r>
          </w:p>
        </w:tc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01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3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Q322179</w:t>
            </w:r>
          </w:p>
        </w:tc>
      </w:tr>
    </w:tbl>
    <w:p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sco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pore and ascus size of one-spored to 16-spored asci of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Morchella galiaea</w:t>
      </w: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  <w:lang w:val="en-US" w:eastAsia="zh-CN"/>
        </w:rPr>
        <w:t>and the corresponding specimens.</w:t>
      </w: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 xml:space="preserve"> </w:t>
      </w:r>
    </w:p>
    <w:tbl>
      <w:tblPr>
        <w:tblStyle w:val="20"/>
        <w:tblW w:w="93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678"/>
        <w:gridCol w:w="1268"/>
        <w:gridCol w:w="1535"/>
        <w:gridCol w:w="1679"/>
        <w:gridCol w:w="1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spores in asci</w:t>
            </w:r>
          </w:p>
        </w:tc>
        <w:tc>
          <w:tcPr>
            <w:tcW w:w="294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cospore</w:t>
            </w:r>
          </w:p>
        </w:tc>
        <w:tc>
          <w:tcPr>
            <w:tcW w:w="3214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cus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eci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ngth (μm)</w:t>
            </w:r>
          </w:p>
        </w:tc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dth (μm)</w:t>
            </w:r>
          </w:p>
        </w:tc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ngth (μm)</w:t>
            </w:r>
          </w:p>
        </w:tc>
        <w:tc>
          <w:tcPr>
            <w:tcW w:w="16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dth (μm)</w:t>
            </w:r>
          </w:p>
        </w:tc>
        <w:tc>
          <w:tcPr>
            <w:tcW w:w="1363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3 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5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0.21 </w:t>
            </w:r>
          </w:p>
        </w:tc>
        <w:tc>
          <w:tcPr>
            <w:tcW w:w="16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96 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8.77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51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5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5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9.79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70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2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1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4.36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55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1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5.02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7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6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6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0.81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93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0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1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9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6.49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90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2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6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8.24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8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2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2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0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1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2.63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22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2.69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1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6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1.06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46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6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5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8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4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9.79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22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1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8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5.56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80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3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8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0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0.13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1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3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2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5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8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4.61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9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3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2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7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1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3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7.80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7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4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4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1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5.68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52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7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6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2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5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5.60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3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8.65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20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6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8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7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3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1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9.66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7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9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4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3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7.58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4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2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5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5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0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0.93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74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9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1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5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7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2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7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6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0.61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68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5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7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7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9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1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9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4.09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87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5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9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7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8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9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3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8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4.14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49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8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3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8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6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8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8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3.93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61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8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1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3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8.62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50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0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7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7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2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9.53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27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6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2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7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9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2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9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8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7.96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78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1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1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6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6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7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9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1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5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3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5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4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8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8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58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6.80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37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8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6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6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3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7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1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5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3.56 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32 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2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6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2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9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7 </w:t>
            </w:r>
          </w:p>
        </w:tc>
        <w:tc>
          <w:tcPr>
            <w:tcW w:w="1535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7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2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3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9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0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6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8 </w:t>
            </w:r>
          </w:p>
        </w:tc>
        <w:tc>
          <w:tcPr>
            <w:tcW w:w="1535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7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* The ascus was broken and 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plete, so no data was provided for its length and width .</w:t>
      </w:r>
    </w:p>
    <w:p>
      <w:pPr>
        <w:ind w:firstLine="480" w:firstLineChars="200"/>
        <w:rPr>
          <w:rFonts w:ascii="Times New Roman" w:hAnsi="Times New Roman" w:cs="Times New Roman"/>
          <w:sz w:val="24"/>
          <w:highlight w:val="none"/>
        </w:rPr>
      </w:pPr>
    </w:p>
    <w:p>
      <w:pPr>
        <w:ind w:firstLine="480" w:firstLineChars="200"/>
        <w:rPr>
          <w:rFonts w:ascii="Times New Roman" w:hAnsi="Times New Roman" w:cs="Times New Roman"/>
          <w:sz w:val="24"/>
          <w:highlight w:val="none"/>
        </w:rPr>
      </w:pPr>
    </w:p>
    <w:p>
      <w:pPr>
        <w:ind w:firstLine="480" w:firstLineChars="200"/>
        <w:rPr>
          <w:rFonts w:ascii="Times New Roman" w:hAnsi="Times New Roman" w:cs="Times New Roman"/>
          <w:sz w:val="24"/>
          <w:highlight w:val="none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3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Number of different-spored asci from 654 asci of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Morchella galiae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in this study.</w:t>
      </w:r>
    </w:p>
    <w:tbl>
      <w:tblPr>
        <w:tblStyle w:val="21"/>
        <w:tblW w:w="88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3050"/>
        <w:gridCol w:w="39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91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fferent-spored asci</w:t>
            </w:r>
          </w:p>
        </w:tc>
        <w:tc>
          <w:tcPr>
            <w:tcW w:w="305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Ascus 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mber observed from 654 asci</w:t>
            </w:r>
          </w:p>
        </w:tc>
        <w:tc>
          <w:tcPr>
            <w:tcW w:w="393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c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6" w:colFirst="1" w:colLast="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Unispored ascus </w:t>
            </w:r>
          </w:p>
        </w:tc>
        <w:tc>
          <w:tcPr>
            <w:tcW w:w="305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93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wo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ee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ur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ve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tabs>
                <w:tab w:val="left" w:pos="312"/>
                <w:tab w:val="center" w:pos="2491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061, FCNU1116, 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x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6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ven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6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ight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0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061, FCNU1116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ine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13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061,</w:t>
            </w:r>
            <w:bookmarkEnd w:id="3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CNU1116, </w:t>
            </w:r>
            <w:bookmarkStart w:id="4" w:name="OLE_LINK14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bookmarkEnd w:id="4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, FCNU1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n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061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CNU1117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spored ascus</w:t>
            </w:r>
          </w:p>
        </w:tc>
        <w:tc>
          <w:tcPr>
            <w:tcW w:w="30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93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CNU1118</w:t>
            </w:r>
          </w:p>
        </w:tc>
      </w:tr>
      <w:bookmarkEnd w:id="2"/>
    </w:tbl>
    <w:p/>
    <w:p>
      <w:pPr>
        <w:spacing w:before="240"/>
      </w:pPr>
    </w:p>
    <w:sectPr>
      <w:headerReference r:id="rId6" w:type="first"/>
      <w:headerReference r:id="rId5" w:type="even"/>
      <w:pgSz w:w="12240" w:h="15840"/>
      <w:pgMar w:top="1138" w:right="1181" w:bottom="1138" w:left="1282" w:header="720" w:footer="720" w:gutter="0"/>
      <w:lnNumType w:countBy="0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left" w:pos="8882"/>
      </w:tabs>
      <w:rPr>
        <w:rFonts w:hint="eastAsia" w:eastAsia="宋体"/>
        <w:lang w:eastAsia="zh-CN"/>
      </w:rPr>
    </w:pPr>
    <w:r>
      <w:rPr>
        <w:b/>
      </w:rPr>
      <w:ptab w:relativeTo="margin" w:alignment="center" w:leader="none"/>
    </w:r>
    <w:r>
      <w:tab/>
    </w:r>
    <w:r>
      <w:rPr>
        <w:rFonts w:hint="eastAsia" w:eastAsia="宋体"/>
        <w:lang w:eastAsia="zh-CN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DCBD00"/>
    <w:multiLevelType w:val="singleLevel"/>
    <w:tmpl w:val="B2DCBD00"/>
    <w:lvl w:ilvl="0" w:tentative="0">
      <w:start w:val="13"/>
      <w:numFmt w:val="upperLetter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3OGYwMThlNjVkODMwMzk2NWRkOTNjN2Q0MmIxZm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25E22"/>
    <w:rsid w:val="02675774"/>
    <w:rsid w:val="03FB2A2B"/>
    <w:rsid w:val="045F6614"/>
    <w:rsid w:val="07A62180"/>
    <w:rsid w:val="07E77B7B"/>
    <w:rsid w:val="086C5D2B"/>
    <w:rsid w:val="0A17275B"/>
    <w:rsid w:val="0AC97464"/>
    <w:rsid w:val="0B2E5519"/>
    <w:rsid w:val="109606E8"/>
    <w:rsid w:val="1108539C"/>
    <w:rsid w:val="11693437"/>
    <w:rsid w:val="119F4A7B"/>
    <w:rsid w:val="18ED2570"/>
    <w:rsid w:val="18FF4051"/>
    <w:rsid w:val="19CA6D19"/>
    <w:rsid w:val="1BA57132"/>
    <w:rsid w:val="1D6E1C7D"/>
    <w:rsid w:val="1DF83E91"/>
    <w:rsid w:val="23226F32"/>
    <w:rsid w:val="236E72FF"/>
    <w:rsid w:val="2532428F"/>
    <w:rsid w:val="2AF85413"/>
    <w:rsid w:val="2BFC72E5"/>
    <w:rsid w:val="2DAB5F13"/>
    <w:rsid w:val="3B2E2848"/>
    <w:rsid w:val="3E1C107E"/>
    <w:rsid w:val="43931E72"/>
    <w:rsid w:val="47215C26"/>
    <w:rsid w:val="4FDA6E22"/>
    <w:rsid w:val="506D7517"/>
    <w:rsid w:val="539A3C53"/>
    <w:rsid w:val="55D87B28"/>
    <w:rsid w:val="5A010C64"/>
    <w:rsid w:val="5B17648F"/>
    <w:rsid w:val="5D782A88"/>
    <w:rsid w:val="5E8720EC"/>
    <w:rsid w:val="5EC968B3"/>
    <w:rsid w:val="5EDB7564"/>
    <w:rsid w:val="65F55A9F"/>
    <w:rsid w:val="6770247D"/>
    <w:rsid w:val="699E356A"/>
    <w:rsid w:val="6DA93623"/>
    <w:rsid w:val="6E6C4E5A"/>
    <w:rsid w:val="6F3F6271"/>
    <w:rsid w:val="6FC51851"/>
    <w:rsid w:val="72A71B76"/>
    <w:rsid w:val="77197732"/>
    <w:rsid w:val="78B8118C"/>
    <w:rsid w:val="7F4671ED"/>
    <w:rsid w:val="7F80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092</Words>
  <Characters>6028</Characters>
  <Lines>7</Lines>
  <Paragraphs>2</Paragraphs>
  <TotalTime>5</TotalTime>
  <ScaleCrop>false</ScaleCrop>
  <LinksUpToDate>false</LinksUpToDate>
  <CharactersWithSpaces>67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indows</cp:lastModifiedBy>
  <cp:lastPrinted>2013-10-03T12:51:00Z</cp:lastPrinted>
  <dcterms:modified xsi:type="dcterms:W3CDTF">2023-10-26T09:32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132B3A030601423689710596FF4A70C9_13</vt:lpwstr>
  </property>
</Properties>
</file>